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1A73A" w14:textId="0996B15B" w:rsidR="00A34772" w:rsidRPr="00A34772" w:rsidRDefault="00C568A5" w:rsidP="00A3477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A34772" w:rsidRPr="00A3477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34772" w:rsidRPr="00C568A5">
        <w:rPr>
          <w:rFonts w:ascii="Times New Roman" w:hAnsi="Times New Roman" w:cs="Times New Roman"/>
          <w:sz w:val="24"/>
          <w:szCs w:val="24"/>
        </w:rPr>
        <w:t>Deviations from registered protocol</w:t>
      </w:r>
    </w:p>
    <w:p w14:paraId="297365D1" w14:textId="77777777" w:rsidR="00A34772" w:rsidRPr="00A34772" w:rsidRDefault="00A34772" w:rsidP="00A3477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374"/>
        <w:gridCol w:w="4374"/>
      </w:tblGrid>
      <w:tr w:rsidR="00A34772" w:rsidRPr="00A34772" w14:paraId="489C157E" w14:textId="77777777">
        <w:trPr>
          <w:trHeight w:val="110"/>
        </w:trPr>
        <w:tc>
          <w:tcPr>
            <w:tcW w:w="4374" w:type="dxa"/>
          </w:tcPr>
          <w:p w14:paraId="03E93FBB" w14:textId="413824C0" w:rsidR="00A34772" w:rsidRPr="00A34772" w:rsidRDefault="00A34772" w:rsidP="00A34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tocol Method </w:t>
            </w:r>
          </w:p>
        </w:tc>
        <w:tc>
          <w:tcPr>
            <w:tcW w:w="4374" w:type="dxa"/>
          </w:tcPr>
          <w:p w14:paraId="263E8C60" w14:textId="77777777" w:rsidR="00A34772" w:rsidRPr="00A34772" w:rsidRDefault="00A34772" w:rsidP="00A34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viation from protocol method, with justification </w:t>
            </w:r>
          </w:p>
        </w:tc>
      </w:tr>
      <w:tr w:rsidR="00A34772" w:rsidRPr="00A34772" w14:paraId="3311F03C" w14:textId="77777777">
        <w:trPr>
          <w:trHeight w:val="1050"/>
        </w:trPr>
        <w:tc>
          <w:tcPr>
            <w:tcW w:w="4374" w:type="dxa"/>
          </w:tcPr>
          <w:p w14:paraId="26F15BB7" w14:textId="77777777" w:rsidR="00A34772" w:rsidRPr="00A34772" w:rsidRDefault="00A34772" w:rsidP="00A34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772">
              <w:rPr>
                <w:rFonts w:ascii="Times New Roman" w:hAnsi="Times New Roman" w:cs="Times New Roman"/>
                <w:sz w:val="24"/>
                <w:szCs w:val="24"/>
              </w:rPr>
              <w:t xml:space="preserve">Planned to include RCTs only </w:t>
            </w:r>
          </w:p>
        </w:tc>
        <w:tc>
          <w:tcPr>
            <w:tcW w:w="4374" w:type="dxa"/>
          </w:tcPr>
          <w:p w14:paraId="14584643" w14:textId="13E9ED62" w:rsidR="00A34772" w:rsidRPr="00A34772" w:rsidRDefault="00A34772" w:rsidP="00A34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772">
              <w:rPr>
                <w:rFonts w:ascii="Times New Roman" w:hAnsi="Times New Roman" w:cs="Times New Roman"/>
                <w:sz w:val="24"/>
                <w:szCs w:val="24"/>
              </w:rPr>
              <w:t xml:space="preserve">Initial reviewing of including only RCTs failed to identify </w:t>
            </w:r>
            <w:r w:rsidR="00B841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34772">
              <w:rPr>
                <w:rFonts w:ascii="Times New Roman" w:hAnsi="Times New Roman" w:cs="Times New Roman"/>
                <w:sz w:val="24"/>
                <w:szCs w:val="24"/>
              </w:rPr>
              <w:t xml:space="preserve">any studies of interest. Following the search non-randomised controlled </w:t>
            </w:r>
            <w:r w:rsidRPr="007F3A62">
              <w:rPr>
                <w:rFonts w:ascii="Times New Roman" w:hAnsi="Times New Roman" w:cs="Times New Roman"/>
                <w:sz w:val="24"/>
                <w:szCs w:val="24"/>
              </w:rPr>
              <w:t>trials</w:t>
            </w:r>
            <w:r w:rsidR="007F4AFD" w:rsidRPr="007F3A62">
              <w:rPr>
                <w:rFonts w:ascii="Times New Roman" w:hAnsi="Times New Roman" w:cs="Times New Roman"/>
                <w:sz w:val="24"/>
                <w:szCs w:val="24"/>
              </w:rPr>
              <w:t xml:space="preserve"> and observational studies</w:t>
            </w:r>
            <w:r w:rsidRPr="007F3A62">
              <w:rPr>
                <w:rFonts w:ascii="Times New Roman" w:hAnsi="Times New Roman" w:cs="Times New Roman"/>
                <w:sz w:val="24"/>
                <w:szCs w:val="24"/>
              </w:rPr>
              <w:t xml:space="preserve"> were included as another study of inclusion </w:t>
            </w:r>
            <w:proofErr w:type="gramStart"/>
            <w:r w:rsidRPr="007F3A62">
              <w:rPr>
                <w:rFonts w:ascii="Times New Roman" w:hAnsi="Times New Roman" w:cs="Times New Roman"/>
                <w:sz w:val="24"/>
                <w:szCs w:val="24"/>
              </w:rPr>
              <w:t>as a means to</w:t>
            </w:r>
            <w:proofErr w:type="gramEnd"/>
            <w:r w:rsidRPr="007F3A62">
              <w:rPr>
                <w:rFonts w:ascii="Times New Roman" w:hAnsi="Times New Roman" w:cs="Times New Roman"/>
                <w:sz w:val="24"/>
                <w:szCs w:val="24"/>
              </w:rPr>
              <w:t xml:space="preserve"> expand the</w:t>
            </w:r>
            <w:r w:rsidRPr="00A34772">
              <w:rPr>
                <w:rFonts w:ascii="Times New Roman" w:hAnsi="Times New Roman" w:cs="Times New Roman"/>
                <w:sz w:val="24"/>
                <w:szCs w:val="24"/>
              </w:rPr>
              <w:t xml:space="preserve"> volume of research evidence. To comply to this change, the risk of bias tool ROBINS-I was added to include non RCTs. </w:t>
            </w:r>
          </w:p>
          <w:p w14:paraId="198C3675" w14:textId="77777777" w:rsidR="00A34772" w:rsidRPr="00A34772" w:rsidRDefault="00A34772" w:rsidP="00A34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772">
              <w:rPr>
                <w:rFonts w:ascii="Times New Roman" w:hAnsi="Times New Roman" w:cs="Times New Roman"/>
                <w:sz w:val="24"/>
                <w:szCs w:val="24"/>
              </w:rPr>
              <w:t xml:space="preserve">Type of deviation: Addition </w:t>
            </w:r>
          </w:p>
        </w:tc>
      </w:tr>
      <w:tr w:rsidR="00A34772" w:rsidRPr="00A34772" w14:paraId="76151E34" w14:textId="77777777">
        <w:trPr>
          <w:trHeight w:val="1050"/>
        </w:trPr>
        <w:tc>
          <w:tcPr>
            <w:tcW w:w="4374" w:type="dxa"/>
          </w:tcPr>
          <w:p w14:paraId="5239FD72" w14:textId="77777777" w:rsidR="00A34772" w:rsidRPr="00A34772" w:rsidRDefault="00A34772" w:rsidP="00A34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772">
              <w:rPr>
                <w:rFonts w:ascii="Times New Roman" w:hAnsi="Times New Roman" w:cs="Times New Roman"/>
                <w:sz w:val="24"/>
                <w:szCs w:val="24"/>
              </w:rPr>
              <w:t xml:space="preserve">Planned to only include outcome measures on bone mineral density and muscular function </w:t>
            </w:r>
          </w:p>
        </w:tc>
        <w:tc>
          <w:tcPr>
            <w:tcW w:w="4374" w:type="dxa"/>
          </w:tcPr>
          <w:p w14:paraId="15BCDB7A" w14:textId="77777777" w:rsidR="00A34772" w:rsidRPr="00A34772" w:rsidRDefault="00A34772" w:rsidP="00A34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772">
              <w:rPr>
                <w:rFonts w:ascii="Times New Roman" w:hAnsi="Times New Roman" w:cs="Times New Roman"/>
                <w:sz w:val="24"/>
                <w:szCs w:val="24"/>
              </w:rPr>
              <w:t xml:space="preserve">Again, due to limited available research in this field following the initial review more primary outcomes such as quality of life, psychological well-being, disease activity, physical activity levels, body composition measures, cardiopulmonary measures, immunological </w:t>
            </w:r>
            <w:proofErr w:type="gramStart"/>
            <w:r w:rsidRPr="00A34772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  <w:proofErr w:type="gramEnd"/>
            <w:r w:rsidRPr="00A34772">
              <w:rPr>
                <w:rFonts w:ascii="Times New Roman" w:hAnsi="Times New Roman" w:cs="Times New Roman"/>
                <w:sz w:val="24"/>
                <w:szCs w:val="24"/>
              </w:rPr>
              <w:t xml:space="preserve"> and fatigue were included. </w:t>
            </w:r>
          </w:p>
          <w:p w14:paraId="093CA1BA" w14:textId="77777777" w:rsidR="00A34772" w:rsidRPr="00A34772" w:rsidRDefault="00A34772" w:rsidP="00A34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772">
              <w:rPr>
                <w:rFonts w:ascii="Times New Roman" w:hAnsi="Times New Roman" w:cs="Times New Roman"/>
                <w:sz w:val="24"/>
                <w:szCs w:val="24"/>
              </w:rPr>
              <w:t xml:space="preserve">Type of deviation: Addition </w:t>
            </w:r>
          </w:p>
        </w:tc>
      </w:tr>
    </w:tbl>
    <w:p w14:paraId="26685743" w14:textId="776DC3EF" w:rsidR="00A34772" w:rsidRDefault="00A34772">
      <w:pPr>
        <w:rPr>
          <w:rFonts w:ascii="Times New Roman" w:hAnsi="Times New Roman" w:cs="Times New Roman"/>
          <w:sz w:val="24"/>
          <w:szCs w:val="24"/>
        </w:rPr>
      </w:pPr>
    </w:p>
    <w:p w14:paraId="49029D63" w14:textId="045CB8A8" w:rsidR="00B84115" w:rsidRDefault="00B84115">
      <w:pPr>
        <w:rPr>
          <w:rFonts w:ascii="Times New Roman" w:hAnsi="Times New Roman" w:cs="Times New Roman"/>
          <w:sz w:val="24"/>
          <w:szCs w:val="24"/>
        </w:rPr>
      </w:pPr>
    </w:p>
    <w:p w14:paraId="7424C8C3" w14:textId="4236E8D6" w:rsidR="00B84115" w:rsidRDefault="00B84115">
      <w:pPr>
        <w:rPr>
          <w:rFonts w:ascii="Times New Roman" w:hAnsi="Times New Roman" w:cs="Times New Roman"/>
          <w:sz w:val="24"/>
          <w:szCs w:val="24"/>
        </w:rPr>
      </w:pPr>
    </w:p>
    <w:p w14:paraId="4F8F274B" w14:textId="41E34203" w:rsidR="00B84115" w:rsidRDefault="00B84115">
      <w:pPr>
        <w:rPr>
          <w:rFonts w:ascii="Times New Roman" w:hAnsi="Times New Roman" w:cs="Times New Roman"/>
          <w:sz w:val="24"/>
          <w:szCs w:val="24"/>
        </w:rPr>
      </w:pPr>
    </w:p>
    <w:p w14:paraId="466837CB" w14:textId="27314442" w:rsidR="00B84115" w:rsidRDefault="00B84115">
      <w:pPr>
        <w:rPr>
          <w:rFonts w:ascii="Times New Roman" w:hAnsi="Times New Roman" w:cs="Times New Roman"/>
          <w:sz w:val="24"/>
          <w:szCs w:val="24"/>
        </w:rPr>
      </w:pPr>
    </w:p>
    <w:p w14:paraId="281465D4" w14:textId="3193454A" w:rsidR="00B84115" w:rsidRDefault="00B84115">
      <w:pPr>
        <w:rPr>
          <w:rFonts w:ascii="Times New Roman" w:hAnsi="Times New Roman" w:cs="Times New Roman"/>
          <w:sz w:val="24"/>
          <w:szCs w:val="24"/>
        </w:rPr>
      </w:pPr>
    </w:p>
    <w:p w14:paraId="79D60876" w14:textId="230F9C3E" w:rsidR="00B84115" w:rsidRDefault="00B84115">
      <w:pPr>
        <w:rPr>
          <w:rFonts w:ascii="Times New Roman" w:hAnsi="Times New Roman" w:cs="Times New Roman"/>
          <w:sz w:val="24"/>
          <w:szCs w:val="24"/>
        </w:rPr>
      </w:pPr>
    </w:p>
    <w:p w14:paraId="28E9B64A" w14:textId="470D2253" w:rsidR="00B84115" w:rsidRDefault="00B84115">
      <w:pPr>
        <w:rPr>
          <w:rFonts w:ascii="Times New Roman" w:hAnsi="Times New Roman" w:cs="Times New Roman"/>
          <w:sz w:val="24"/>
          <w:szCs w:val="24"/>
        </w:rPr>
      </w:pPr>
    </w:p>
    <w:p w14:paraId="5DEAA9AF" w14:textId="0E7C8F1F" w:rsidR="00B717C7" w:rsidRDefault="00B717C7">
      <w:pPr>
        <w:rPr>
          <w:rFonts w:ascii="Times New Roman" w:hAnsi="Times New Roman" w:cs="Times New Roman"/>
          <w:sz w:val="24"/>
          <w:szCs w:val="24"/>
        </w:rPr>
      </w:pPr>
    </w:p>
    <w:p w14:paraId="5B8B44FE" w14:textId="77777777" w:rsidR="00B717C7" w:rsidRDefault="00B717C7">
      <w:pPr>
        <w:rPr>
          <w:rFonts w:ascii="Times New Roman" w:hAnsi="Times New Roman" w:cs="Times New Roman"/>
          <w:sz w:val="24"/>
          <w:szCs w:val="24"/>
        </w:rPr>
      </w:pPr>
    </w:p>
    <w:sectPr w:rsidR="00B717C7" w:rsidSect="00C568A5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150A0" w14:textId="77777777" w:rsidR="001E1657" w:rsidRDefault="001E1657" w:rsidP="008A6CA8">
      <w:pPr>
        <w:spacing w:after="0" w:line="240" w:lineRule="auto"/>
      </w:pPr>
      <w:r>
        <w:separator/>
      </w:r>
    </w:p>
  </w:endnote>
  <w:endnote w:type="continuationSeparator" w:id="0">
    <w:p w14:paraId="51096221" w14:textId="77777777" w:rsidR="001E1657" w:rsidRDefault="001E1657" w:rsidP="008A6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7426899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85F249F" w14:textId="63044816" w:rsidR="00C568A5" w:rsidRDefault="00C568A5" w:rsidP="00C568A5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6AF2C" w14:textId="77777777" w:rsidR="001E1657" w:rsidRDefault="001E1657" w:rsidP="008A6CA8">
      <w:pPr>
        <w:spacing w:after="0" w:line="240" w:lineRule="auto"/>
      </w:pPr>
      <w:r>
        <w:separator/>
      </w:r>
    </w:p>
  </w:footnote>
  <w:footnote w:type="continuationSeparator" w:id="0">
    <w:p w14:paraId="379BC949" w14:textId="77777777" w:rsidR="001E1657" w:rsidRDefault="001E1657" w:rsidP="008A6C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A37A6" w14:textId="77777777" w:rsidR="00C568A5" w:rsidRPr="008A6CA8" w:rsidRDefault="00C568A5" w:rsidP="00C568A5">
    <w:pPr>
      <w:spacing w:line="480" w:lineRule="auto"/>
      <w:jc w:val="center"/>
      <w:rPr>
        <w:rFonts w:ascii="Times New Roman" w:hAnsi="Times New Roman" w:cs="Times New Roman"/>
        <w:b/>
        <w:sz w:val="18"/>
        <w:szCs w:val="14"/>
      </w:rPr>
    </w:pPr>
    <w:r w:rsidRPr="008A6CA8">
      <w:rPr>
        <w:rFonts w:ascii="Times New Roman" w:hAnsi="Times New Roman" w:cs="Times New Roman"/>
        <w:b/>
        <w:sz w:val="18"/>
        <w:szCs w:val="14"/>
      </w:rPr>
      <w:t>Effects of structured exercise programmes on physiological and psychological outcomes in adults with inflammatory bowel disease (IBD): a systematic review and meta-analysis</w:t>
    </w:r>
  </w:p>
  <w:p w14:paraId="4BF35673" w14:textId="77777777" w:rsidR="00C568A5" w:rsidRDefault="00C568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72D18"/>
    <w:multiLevelType w:val="hybridMultilevel"/>
    <w:tmpl w:val="708E534C"/>
    <w:lvl w:ilvl="0" w:tplc="0809000F">
      <w:start w:val="1"/>
      <w:numFmt w:val="decimal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1" w15:restartNumberingAfterBreak="0">
    <w:nsid w:val="196165AF"/>
    <w:multiLevelType w:val="hybridMultilevel"/>
    <w:tmpl w:val="6442A1C4"/>
    <w:lvl w:ilvl="0" w:tplc="08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2" w15:restartNumberingAfterBreak="0">
    <w:nsid w:val="2EB62A43"/>
    <w:multiLevelType w:val="hybridMultilevel"/>
    <w:tmpl w:val="15EC75D6"/>
    <w:lvl w:ilvl="0" w:tplc="0809000F">
      <w:start w:val="1"/>
      <w:numFmt w:val="decimal"/>
      <w:lvlText w:val="%1."/>
      <w:lvlJc w:val="left"/>
      <w:pPr>
        <w:ind w:left="1134" w:hanging="360"/>
      </w:pPr>
    </w:lvl>
    <w:lvl w:ilvl="1" w:tplc="08090019" w:tentative="1">
      <w:start w:val="1"/>
      <w:numFmt w:val="lowerLetter"/>
      <w:lvlText w:val="%2."/>
      <w:lvlJc w:val="left"/>
      <w:pPr>
        <w:ind w:left="1854" w:hanging="360"/>
      </w:pPr>
    </w:lvl>
    <w:lvl w:ilvl="2" w:tplc="0809001B" w:tentative="1">
      <w:start w:val="1"/>
      <w:numFmt w:val="lowerRoman"/>
      <w:lvlText w:val="%3."/>
      <w:lvlJc w:val="right"/>
      <w:pPr>
        <w:ind w:left="2574" w:hanging="180"/>
      </w:pPr>
    </w:lvl>
    <w:lvl w:ilvl="3" w:tplc="0809000F" w:tentative="1">
      <w:start w:val="1"/>
      <w:numFmt w:val="decimal"/>
      <w:lvlText w:val="%4."/>
      <w:lvlJc w:val="left"/>
      <w:pPr>
        <w:ind w:left="3294" w:hanging="360"/>
      </w:pPr>
    </w:lvl>
    <w:lvl w:ilvl="4" w:tplc="08090019" w:tentative="1">
      <w:start w:val="1"/>
      <w:numFmt w:val="lowerLetter"/>
      <w:lvlText w:val="%5."/>
      <w:lvlJc w:val="left"/>
      <w:pPr>
        <w:ind w:left="4014" w:hanging="360"/>
      </w:pPr>
    </w:lvl>
    <w:lvl w:ilvl="5" w:tplc="0809001B" w:tentative="1">
      <w:start w:val="1"/>
      <w:numFmt w:val="lowerRoman"/>
      <w:lvlText w:val="%6."/>
      <w:lvlJc w:val="right"/>
      <w:pPr>
        <w:ind w:left="4734" w:hanging="180"/>
      </w:pPr>
    </w:lvl>
    <w:lvl w:ilvl="6" w:tplc="0809000F" w:tentative="1">
      <w:start w:val="1"/>
      <w:numFmt w:val="decimal"/>
      <w:lvlText w:val="%7."/>
      <w:lvlJc w:val="left"/>
      <w:pPr>
        <w:ind w:left="5454" w:hanging="360"/>
      </w:pPr>
    </w:lvl>
    <w:lvl w:ilvl="7" w:tplc="08090019" w:tentative="1">
      <w:start w:val="1"/>
      <w:numFmt w:val="lowerLetter"/>
      <w:lvlText w:val="%8."/>
      <w:lvlJc w:val="left"/>
      <w:pPr>
        <w:ind w:left="6174" w:hanging="360"/>
      </w:pPr>
    </w:lvl>
    <w:lvl w:ilvl="8" w:tplc="0809001B" w:tentative="1">
      <w:start w:val="1"/>
      <w:numFmt w:val="lowerRoman"/>
      <w:lvlText w:val="%9."/>
      <w:lvlJc w:val="right"/>
      <w:pPr>
        <w:ind w:left="6894" w:hanging="180"/>
      </w:pPr>
    </w:lvl>
  </w:abstractNum>
  <w:abstractNum w:abstractNumId="3" w15:restartNumberingAfterBreak="0">
    <w:nsid w:val="3D7151E0"/>
    <w:multiLevelType w:val="hybridMultilevel"/>
    <w:tmpl w:val="66D69364"/>
    <w:lvl w:ilvl="0" w:tplc="0809000F">
      <w:start w:val="1"/>
      <w:numFmt w:val="decimal"/>
      <w:lvlText w:val="%1."/>
      <w:lvlJc w:val="lef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" w15:restartNumberingAfterBreak="0">
    <w:nsid w:val="3E8E06A8"/>
    <w:multiLevelType w:val="hybridMultilevel"/>
    <w:tmpl w:val="227668AA"/>
    <w:lvl w:ilvl="0" w:tplc="A266B0B6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45431"/>
    <w:multiLevelType w:val="hybridMultilevel"/>
    <w:tmpl w:val="EE00396C"/>
    <w:lvl w:ilvl="0" w:tplc="2C703B2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4D78AE"/>
    <w:multiLevelType w:val="hybridMultilevel"/>
    <w:tmpl w:val="096260D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8DB46DC"/>
    <w:multiLevelType w:val="hybridMultilevel"/>
    <w:tmpl w:val="37A290FC"/>
    <w:lvl w:ilvl="0" w:tplc="0809000F">
      <w:start w:val="1"/>
      <w:numFmt w:val="decimal"/>
      <w:lvlText w:val="%1."/>
      <w:lvlJc w:val="left"/>
      <w:pPr>
        <w:ind w:left="1069" w:hanging="360"/>
      </w:p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 w15:restartNumberingAfterBreak="0">
    <w:nsid w:val="53AE727D"/>
    <w:multiLevelType w:val="hybridMultilevel"/>
    <w:tmpl w:val="4DAAD1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8284FE5"/>
    <w:multiLevelType w:val="hybridMultilevel"/>
    <w:tmpl w:val="84ECBE8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0572566"/>
    <w:multiLevelType w:val="hybridMultilevel"/>
    <w:tmpl w:val="0332E3A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11D27F3"/>
    <w:multiLevelType w:val="hybridMultilevel"/>
    <w:tmpl w:val="8580FCE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3264083"/>
    <w:multiLevelType w:val="hybridMultilevel"/>
    <w:tmpl w:val="E3583C1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79300283">
    <w:abstractNumId w:val="4"/>
  </w:num>
  <w:num w:numId="2" w16cid:durableId="1675180036">
    <w:abstractNumId w:val="5"/>
  </w:num>
  <w:num w:numId="3" w16cid:durableId="1140268881">
    <w:abstractNumId w:val="12"/>
  </w:num>
  <w:num w:numId="4" w16cid:durableId="1083529836">
    <w:abstractNumId w:val="8"/>
  </w:num>
  <w:num w:numId="5" w16cid:durableId="925529694">
    <w:abstractNumId w:val="10"/>
  </w:num>
  <w:num w:numId="6" w16cid:durableId="453448219">
    <w:abstractNumId w:val="9"/>
  </w:num>
  <w:num w:numId="7" w16cid:durableId="1341271905">
    <w:abstractNumId w:val="11"/>
  </w:num>
  <w:num w:numId="8" w16cid:durableId="45841434">
    <w:abstractNumId w:val="1"/>
  </w:num>
  <w:num w:numId="9" w16cid:durableId="1900552202">
    <w:abstractNumId w:val="0"/>
  </w:num>
  <w:num w:numId="10" w16cid:durableId="1540586879">
    <w:abstractNumId w:val="6"/>
  </w:num>
  <w:num w:numId="11" w16cid:durableId="991715014">
    <w:abstractNumId w:val="2"/>
  </w:num>
  <w:num w:numId="12" w16cid:durableId="778256923">
    <w:abstractNumId w:val="3"/>
  </w:num>
  <w:num w:numId="13" w16cid:durableId="82057969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508"/>
    <w:rsid w:val="000240CE"/>
    <w:rsid w:val="000328F4"/>
    <w:rsid w:val="00040E47"/>
    <w:rsid w:val="00043330"/>
    <w:rsid w:val="00083AE1"/>
    <w:rsid w:val="000D24FC"/>
    <w:rsid w:val="00103C64"/>
    <w:rsid w:val="00130D6E"/>
    <w:rsid w:val="00171B3B"/>
    <w:rsid w:val="00181F84"/>
    <w:rsid w:val="00193FEB"/>
    <w:rsid w:val="001B2D0D"/>
    <w:rsid w:val="001B6024"/>
    <w:rsid w:val="001D01FF"/>
    <w:rsid w:val="001E1657"/>
    <w:rsid w:val="001F017C"/>
    <w:rsid w:val="001F13EF"/>
    <w:rsid w:val="00202105"/>
    <w:rsid w:val="0022292A"/>
    <w:rsid w:val="00226850"/>
    <w:rsid w:val="002513CC"/>
    <w:rsid w:val="00256531"/>
    <w:rsid w:val="0027152F"/>
    <w:rsid w:val="00282D1A"/>
    <w:rsid w:val="002A2C49"/>
    <w:rsid w:val="002C3ADF"/>
    <w:rsid w:val="002D5DE1"/>
    <w:rsid w:val="003109D7"/>
    <w:rsid w:val="003358CC"/>
    <w:rsid w:val="00337B77"/>
    <w:rsid w:val="003473F4"/>
    <w:rsid w:val="00361794"/>
    <w:rsid w:val="00392BA0"/>
    <w:rsid w:val="00393B29"/>
    <w:rsid w:val="003A31D3"/>
    <w:rsid w:val="003C688C"/>
    <w:rsid w:val="003F6C2A"/>
    <w:rsid w:val="004123FD"/>
    <w:rsid w:val="0044217C"/>
    <w:rsid w:val="004448FC"/>
    <w:rsid w:val="00446107"/>
    <w:rsid w:val="004752B9"/>
    <w:rsid w:val="00483E7C"/>
    <w:rsid w:val="00490047"/>
    <w:rsid w:val="004A1B79"/>
    <w:rsid w:val="004B0D46"/>
    <w:rsid w:val="004B1995"/>
    <w:rsid w:val="004B5C17"/>
    <w:rsid w:val="004C0A8A"/>
    <w:rsid w:val="004C11B8"/>
    <w:rsid w:val="004E7216"/>
    <w:rsid w:val="00504A32"/>
    <w:rsid w:val="00536351"/>
    <w:rsid w:val="00545342"/>
    <w:rsid w:val="005764D3"/>
    <w:rsid w:val="00586DE2"/>
    <w:rsid w:val="00590B22"/>
    <w:rsid w:val="00592564"/>
    <w:rsid w:val="00595A9A"/>
    <w:rsid w:val="005C4FAC"/>
    <w:rsid w:val="005D130E"/>
    <w:rsid w:val="00623D4A"/>
    <w:rsid w:val="006446A0"/>
    <w:rsid w:val="00644C08"/>
    <w:rsid w:val="00645E9C"/>
    <w:rsid w:val="00683FBC"/>
    <w:rsid w:val="006876E5"/>
    <w:rsid w:val="006A4B95"/>
    <w:rsid w:val="006A5D1F"/>
    <w:rsid w:val="006E76B4"/>
    <w:rsid w:val="0070741F"/>
    <w:rsid w:val="00731402"/>
    <w:rsid w:val="00733D5B"/>
    <w:rsid w:val="00770AC8"/>
    <w:rsid w:val="0077234E"/>
    <w:rsid w:val="007E6AC1"/>
    <w:rsid w:val="007F3901"/>
    <w:rsid w:val="007F3A62"/>
    <w:rsid w:val="007F4AFD"/>
    <w:rsid w:val="008038BA"/>
    <w:rsid w:val="008413B7"/>
    <w:rsid w:val="00845C47"/>
    <w:rsid w:val="008556D9"/>
    <w:rsid w:val="008606B2"/>
    <w:rsid w:val="00864B65"/>
    <w:rsid w:val="00883BDE"/>
    <w:rsid w:val="00886410"/>
    <w:rsid w:val="008A5034"/>
    <w:rsid w:val="008A68C6"/>
    <w:rsid w:val="008A6CA8"/>
    <w:rsid w:val="008C040F"/>
    <w:rsid w:val="008C38B2"/>
    <w:rsid w:val="008E7121"/>
    <w:rsid w:val="008E7305"/>
    <w:rsid w:val="008F49AA"/>
    <w:rsid w:val="00913A17"/>
    <w:rsid w:val="00955FA8"/>
    <w:rsid w:val="00973508"/>
    <w:rsid w:val="009938D3"/>
    <w:rsid w:val="009C749E"/>
    <w:rsid w:val="009F0567"/>
    <w:rsid w:val="009F4497"/>
    <w:rsid w:val="00A0317D"/>
    <w:rsid w:val="00A17287"/>
    <w:rsid w:val="00A2187B"/>
    <w:rsid w:val="00A24CBE"/>
    <w:rsid w:val="00A33CD7"/>
    <w:rsid w:val="00A34772"/>
    <w:rsid w:val="00A423B1"/>
    <w:rsid w:val="00A502D3"/>
    <w:rsid w:val="00A72732"/>
    <w:rsid w:val="00A874FE"/>
    <w:rsid w:val="00A87C03"/>
    <w:rsid w:val="00AC2945"/>
    <w:rsid w:val="00AF4CB5"/>
    <w:rsid w:val="00AF5157"/>
    <w:rsid w:val="00B16719"/>
    <w:rsid w:val="00B306D0"/>
    <w:rsid w:val="00B46F2A"/>
    <w:rsid w:val="00B60F78"/>
    <w:rsid w:val="00B63C25"/>
    <w:rsid w:val="00B66663"/>
    <w:rsid w:val="00B717C7"/>
    <w:rsid w:val="00B76C24"/>
    <w:rsid w:val="00B803C2"/>
    <w:rsid w:val="00B81430"/>
    <w:rsid w:val="00B84115"/>
    <w:rsid w:val="00BA3DAC"/>
    <w:rsid w:val="00BA5204"/>
    <w:rsid w:val="00BD4417"/>
    <w:rsid w:val="00BD4A83"/>
    <w:rsid w:val="00BE272E"/>
    <w:rsid w:val="00BF1D16"/>
    <w:rsid w:val="00BF26F8"/>
    <w:rsid w:val="00C102BF"/>
    <w:rsid w:val="00C4594A"/>
    <w:rsid w:val="00C534D6"/>
    <w:rsid w:val="00C543CF"/>
    <w:rsid w:val="00C562CD"/>
    <w:rsid w:val="00C568A5"/>
    <w:rsid w:val="00C80049"/>
    <w:rsid w:val="00C84F55"/>
    <w:rsid w:val="00C85401"/>
    <w:rsid w:val="00CA00D7"/>
    <w:rsid w:val="00CA7AD2"/>
    <w:rsid w:val="00CB4DD3"/>
    <w:rsid w:val="00CD2AFF"/>
    <w:rsid w:val="00CD3AED"/>
    <w:rsid w:val="00CE6C55"/>
    <w:rsid w:val="00D07838"/>
    <w:rsid w:val="00D104A6"/>
    <w:rsid w:val="00D12996"/>
    <w:rsid w:val="00D2144C"/>
    <w:rsid w:val="00D235AB"/>
    <w:rsid w:val="00D23937"/>
    <w:rsid w:val="00D23F4D"/>
    <w:rsid w:val="00D32983"/>
    <w:rsid w:val="00D550B5"/>
    <w:rsid w:val="00D5642C"/>
    <w:rsid w:val="00D56A9E"/>
    <w:rsid w:val="00D870D9"/>
    <w:rsid w:val="00DB2821"/>
    <w:rsid w:val="00DB7D97"/>
    <w:rsid w:val="00DD2C03"/>
    <w:rsid w:val="00E00C04"/>
    <w:rsid w:val="00E01496"/>
    <w:rsid w:val="00E0581D"/>
    <w:rsid w:val="00E1150E"/>
    <w:rsid w:val="00E207D3"/>
    <w:rsid w:val="00E61535"/>
    <w:rsid w:val="00E82B3E"/>
    <w:rsid w:val="00E84744"/>
    <w:rsid w:val="00E95676"/>
    <w:rsid w:val="00ED00BF"/>
    <w:rsid w:val="00EE3CE1"/>
    <w:rsid w:val="00F30818"/>
    <w:rsid w:val="00F347E3"/>
    <w:rsid w:val="00F3762D"/>
    <w:rsid w:val="00F95279"/>
    <w:rsid w:val="00FA0C75"/>
    <w:rsid w:val="00FA38C2"/>
    <w:rsid w:val="00FC1111"/>
    <w:rsid w:val="00FC33B1"/>
    <w:rsid w:val="00FC7E31"/>
    <w:rsid w:val="00FD6404"/>
    <w:rsid w:val="00FE1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E1A68"/>
  <w15:chartTrackingRefBased/>
  <w15:docId w15:val="{6090F13B-3712-4C0A-94D1-65CB7FE0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508"/>
  </w:style>
  <w:style w:type="paragraph" w:styleId="Heading1">
    <w:name w:val="heading 1"/>
    <w:basedOn w:val="Normal"/>
    <w:next w:val="Normal"/>
    <w:link w:val="Heading1Char"/>
    <w:uiPriority w:val="9"/>
    <w:qFormat/>
    <w:rsid w:val="00C543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3508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6C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CA8"/>
  </w:style>
  <w:style w:type="paragraph" w:styleId="Footer">
    <w:name w:val="footer"/>
    <w:basedOn w:val="Normal"/>
    <w:link w:val="FooterChar"/>
    <w:uiPriority w:val="99"/>
    <w:unhideWhenUsed/>
    <w:rsid w:val="008A6C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CA8"/>
  </w:style>
  <w:style w:type="table" w:styleId="TableGrid">
    <w:name w:val="Table Grid"/>
    <w:basedOn w:val="TableNormal"/>
    <w:uiPriority w:val="39"/>
    <w:rsid w:val="00E61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543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0D24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9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ones</dc:creator>
  <cp:keywords/>
  <dc:description/>
  <cp:lastModifiedBy>Jones, Katherine</cp:lastModifiedBy>
  <cp:revision>4</cp:revision>
  <dcterms:created xsi:type="dcterms:W3CDTF">2022-10-04T19:34:00Z</dcterms:created>
  <dcterms:modified xsi:type="dcterms:W3CDTF">2022-10-04T19:39:00Z</dcterms:modified>
</cp:coreProperties>
</file>